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9F348" w14:textId="77777777" w:rsidR="00492332" w:rsidRDefault="00492332" w:rsidP="00492332">
      <w:pPr>
        <w:spacing w:line="240" w:lineRule="auto"/>
        <w:jc w:val="both"/>
        <w:rPr>
          <w:sz w:val="24"/>
          <w:szCs w:val="24"/>
        </w:rPr>
      </w:pPr>
    </w:p>
    <w:p w14:paraId="5F07073E" w14:textId="646289A7" w:rsidR="00492332" w:rsidRPr="00C8540F" w:rsidRDefault="00492332" w:rsidP="00492332">
      <w:pPr>
        <w:spacing w:line="240" w:lineRule="auto"/>
        <w:jc w:val="both"/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</w:pPr>
      <w:r w:rsidRPr="00C8540F"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 xml:space="preserve">Table </w:t>
      </w:r>
      <w:r w:rsidR="00CB41A0"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>S</w:t>
      </w:r>
      <w:r w:rsidRPr="00C8540F"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>1. Key words used to search and classify the first author affiliations of 21,528 PubMed articles into five groups (university, prison, government, military, hospital).</w:t>
      </w:r>
    </w:p>
    <w:tbl>
      <w:tblPr>
        <w:tblStyle w:val="PlainTable2"/>
        <w:tblW w:w="9209" w:type="dxa"/>
        <w:tblLayout w:type="fixed"/>
        <w:tblLook w:val="06A0" w:firstRow="1" w:lastRow="0" w:firstColumn="1" w:lastColumn="0" w:noHBand="1" w:noVBand="1"/>
      </w:tblPr>
      <w:tblGrid>
        <w:gridCol w:w="1271"/>
        <w:gridCol w:w="1276"/>
        <w:gridCol w:w="6662"/>
      </w:tblGrid>
      <w:tr w:rsidR="00492332" w14:paraId="07C3EBFF" w14:textId="77777777" w:rsidTr="00685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BADB98E" w14:textId="77777777" w:rsidR="00492332" w:rsidRDefault="00492332" w:rsidP="006853CD">
            <w:pPr>
              <w:jc w:val="center"/>
              <w:rPr>
                <w:b w:val="0"/>
                <w:bCs w:val="0"/>
              </w:rPr>
            </w:pPr>
            <w:r w:rsidRPr="20EEF4D1">
              <w:t>Affiliation group</w:t>
            </w:r>
          </w:p>
        </w:tc>
        <w:tc>
          <w:tcPr>
            <w:tcW w:w="1276" w:type="dxa"/>
          </w:tcPr>
          <w:p w14:paraId="42B442DE" w14:textId="77777777" w:rsidR="00492332" w:rsidRDefault="00492332" w:rsidP="006853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6B3452B9">
              <w:t>Number of keywords</w:t>
            </w:r>
          </w:p>
        </w:tc>
        <w:tc>
          <w:tcPr>
            <w:tcW w:w="6662" w:type="dxa"/>
          </w:tcPr>
          <w:p w14:paraId="18762707" w14:textId="77777777" w:rsidR="00492332" w:rsidRDefault="00492332" w:rsidP="006853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20EEF4D1">
              <w:t>Related keywords</w:t>
            </w:r>
          </w:p>
        </w:tc>
      </w:tr>
      <w:tr w:rsidR="00492332" w14:paraId="7C213794" w14:textId="77777777" w:rsidTr="00685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2414ED0" w14:textId="77777777" w:rsidR="00492332" w:rsidRDefault="00492332" w:rsidP="006853CD">
            <w:pPr>
              <w:rPr>
                <w:sz w:val="18"/>
                <w:szCs w:val="18"/>
              </w:rPr>
            </w:pPr>
            <w:r w:rsidRPr="4334BDBE">
              <w:rPr>
                <w:sz w:val="20"/>
                <w:szCs w:val="20"/>
              </w:rPr>
              <w:t>University</w:t>
            </w:r>
          </w:p>
        </w:tc>
        <w:tc>
          <w:tcPr>
            <w:tcW w:w="1276" w:type="dxa"/>
          </w:tcPr>
          <w:p w14:paraId="1E792561" w14:textId="77777777" w:rsidR="00492332" w:rsidRDefault="00492332" w:rsidP="006853C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4334BDBE">
              <w:rPr>
                <w:sz w:val="20"/>
                <w:szCs w:val="20"/>
              </w:rPr>
              <w:t>2</w:t>
            </w:r>
          </w:p>
        </w:tc>
        <w:tc>
          <w:tcPr>
            <w:tcW w:w="6662" w:type="dxa"/>
          </w:tcPr>
          <w:p w14:paraId="289BCD56" w14:textId="77777777" w:rsidR="00492332" w:rsidRPr="00F7775E" w:rsidRDefault="00492332" w:rsidP="00685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 w:rsidRPr="4334BDBE">
              <w:rPr>
                <w:sz w:val="20"/>
                <w:szCs w:val="20"/>
              </w:rPr>
              <w:t>universit</w:t>
            </w:r>
            <w:r>
              <w:rPr>
                <w:sz w:val="20"/>
                <w:szCs w:val="20"/>
                <w:vertAlign w:val="superscript"/>
              </w:rPr>
              <w:t xml:space="preserve">a </w:t>
            </w:r>
            <w:r>
              <w:rPr>
                <w:sz w:val="20"/>
                <w:szCs w:val="20"/>
              </w:rPr>
              <w:t xml:space="preserve">, </w:t>
            </w:r>
            <w:r w:rsidRPr="4334BDBE">
              <w:rPr>
                <w:sz w:val="20"/>
                <w:szCs w:val="20"/>
              </w:rPr>
              <w:t>universidad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492332" w14:paraId="7A719000" w14:textId="77777777" w:rsidTr="00685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15E12B7" w14:textId="77777777" w:rsidR="00492332" w:rsidRDefault="00492332" w:rsidP="006853CD">
            <w:pPr>
              <w:rPr>
                <w:sz w:val="18"/>
                <w:szCs w:val="18"/>
              </w:rPr>
            </w:pPr>
            <w:r w:rsidRPr="4334BDBE">
              <w:rPr>
                <w:sz w:val="20"/>
                <w:szCs w:val="20"/>
              </w:rPr>
              <w:t>Prison</w:t>
            </w:r>
          </w:p>
        </w:tc>
        <w:tc>
          <w:tcPr>
            <w:tcW w:w="1276" w:type="dxa"/>
          </w:tcPr>
          <w:p w14:paraId="3100CA54" w14:textId="77777777" w:rsidR="00492332" w:rsidRDefault="00492332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4334BDBE">
              <w:rPr>
                <w:sz w:val="20"/>
                <w:szCs w:val="20"/>
              </w:rPr>
              <w:t>6</w:t>
            </w:r>
          </w:p>
        </w:tc>
        <w:tc>
          <w:tcPr>
            <w:tcW w:w="6662" w:type="dxa"/>
          </w:tcPr>
          <w:p w14:paraId="065EB5D0" w14:textId="77777777" w:rsidR="00492332" w:rsidRDefault="00492332" w:rsidP="00685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4334BDBE">
              <w:rPr>
                <w:sz w:val="20"/>
                <w:szCs w:val="20"/>
              </w:rPr>
              <w:t>prison, jail, correctional, corrections, penitentiary, corrective</w:t>
            </w:r>
          </w:p>
        </w:tc>
      </w:tr>
      <w:tr w:rsidR="00492332" w14:paraId="3A4AD3C5" w14:textId="77777777" w:rsidTr="00685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1AE4CFA" w14:textId="77777777" w:rsidR="00492332" w:rsidRDefault="00492332" w:rsidP="006853CD">
            <w:pPr>
              <w:rPr>
                <w:sz w:val="18"/>
                <w:szCs w:val="18"/>
              </w:rPr>
            </w:pPr>
            <w:r w:rsidRPr="4334BDBE">
              <w:rPr>
                <w:sz w:val="20"/>
                <w:szCs w:val="20"/>
              </w:rPr>
              <w:t>Government</w:t>
            </w:r>
          </w:p>
        </w:tc>
        <w:tc>
          <w:tcPr>
            <w:tcW w:w="1276" w:type="dxa"/>
          </w:tcPr>
          <w:p w14:paraId="46CC1220" w14:textId="77777777" w:rsidR="00492332" w:rsidRDefault="00492332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7183AA28">
              <w:rPr>
                <w:sz w:val="20"/>
                <w:szCs w:val="20"/>
              </w:rPr>
              <w:t>12</w:t>
            </w:r>
          </w:p>
        </w:tc>
        <w:tc>
          <w:tcPr>
            <w:tcW w:w="6662" w:type="dxa"/>
          </w:tcPr>
          <w:p w14:paraId="1DE0207B" w14:textId="77777777" w:rsidR="00492332" w:rsidRDefault="00492332" w:rsidP="00685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334BD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nistry, government, state department, emergency medical service, us department, us agency, cdc, center for disease control, centre for disease control, centers for disease control, centers for diseases control,</w:t>
            </w:r>
            <w:r w:rsidRPr="4334BDB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4334BD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HS trust</w:t>
            </w:r>
          </w:p>
        </w:tc>
      </w:tr>
      <w:tr w:rsidR="00492332" w14:paraId="12C104E3" w14:textId="77777777" w:rsidTr="00685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3AAF22C" w14:textId="77777777" w:rsidR="00492332" w:rsidRDefault="00492332" w:rsidP="006853CD">
            <w:pPr>
              <w:rPr>
                <w:sz w:val="18"/>
                <w:szCs w:val="18"/>
              </w:rPr>
            </w:pPr>
            <w:r w:rsidRPr="4334BDBE">
              <w:rPr>
                <w:sz w:val="20"/>
                <w:szCs w:val="20"/>
              </w:rPr>
              <w:t>Military</w:t>
            </w:r>
          </w:p>
        </w:tc>
        <w:tc>
          <w:tcPr>
            <w:tcW w:w="1276" w:type="dxa"/>
          </w:tcPr>
          <w:p w14:paraId="3019785F" w14:textId="77777777" w:rsidR="00492332" w:rsidRDefault="00492332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67C4E120">
              <w:rPr>
                <w:sz w:val="20"/>
                <w:szCs w:val="20"/>
              </w:rPr>
              <w:t>13</w:t>
            </w:r>
          </w:p>
        </w:tc>
        <w:tc>
          <w:tcPr>
            <w:tcW w:w="6662" w:type="dxa"/>
          </w:tcPr>
          <w:p w14:paraId="5C2BAE0D" w14:textId="77777777" w:rsidR="00492332" w:rsidRDefault="00492332" w:rsidP="00685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67C4E12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rmy, defence force, military, national defence, defense force, armed forces, defense, air force, naval, joint base, defense centers, defence, navy</w:t>
            </w:r>
          </w:p>
        </w:tc>
      </w:tr>
      <w:tr w:rsidR="00492332" w14:paraId="7F696AB2" w14:textId="77777777" w:rsidTr="00685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1E53BFA" w14:textId="77777777" w:rsidR="00492332" w:rsidRDefault="00492332" w:rsidP="006853CD">
            <w:pPr>
              <w:rPr>
                <w:sz w:val="18"/>
                <w:szCs w:val="18"/>
              </w:rPr>
            </w:pPr>
            <w:r w:rsidRPr="4334BDBE">
              <w:rPr>
                <w:sz w:val="20"/>
                <w:szCs w:val="20"/>
              </w:rPr>
              <w:t>Hospital</w:t>
            </w:r>
          </w:p>
        </w:tc>
        <w:tc>
          <w:tcPr>
            <w:tcW w:w="1276" w:type="dxa"/>
          </w:tcPr>
          <w:p w14:paraId="223AB28D" w14:textId="77777777" w:rsidR="00492332" w:rsidRDefault="00492332" w:rsidP="00685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7183AA28">
              <w:rPr>
                <w:sz w:val="20"/>
                <w:szCs w:val="20"/>
              </w:rPr>
              <w:t>10</w:t>
            </w:r>
          </w:p>
        </w:tc>
        <w:tc>
          <w:tcPr>
            <w:tcW w:w="6662" w:type="dxa"/>
          </w:tcPr>
          <w:p w14:paraId="40E07EB3" w14:textId="77777777" w:rsidR="00492332" w:rsidRDefault="00492332" w:rsidP="00685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4334BD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ospital, infirmary, medical center, medical centre, health care, healthcare, health center, health centre, health clinic, medical clinic</w:t>
            </w:r>
          </w:p>
        </w:tc>
      </w:tr>
    </w:tbl>
    <w:p w14:paraId="0A2F2E6C" w14:textId="77777777" w:rsidR="00492332" w:rsidRDefault="00492332" w:rsidP="00492332">
      <w:pPr>
        <w:pStyle w:val="NoSpacing"/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</w:pPr>
      <w:r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  <w:vertAlign w:val="superscript"/>
        </w:rPr>
        <w:t>a</w:t>
      </w:r>
      <w:r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 xml:space="preserve"> Used as a string matching for all the variations of the word ‘</w:t>
      </w:r>
      <w:r w:rsidRPr="008246A7">
        <w:rPr>
          <w:rStyle w:val="normaltextrun"/>
          <w:rFonts w:ascii="Cambria" w:hAnsi="Cambria" w:cs="Calibri"/>
          <w:i/>
          <w:iCs/>
          <w:color w:val="000000"/>
          <w:sz w:val="24"/>
          <w:szCs w:val="24"/>
          <w:shd w:val="clear" w:color="auto" w:fill="FFFFFF"/>
        </w:rPr>
        <w:t>university’</w:t>
      </w:r>
      <w:r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 xml:space="preserve"> in other languages e.g., ‘</w:t>
      </w:r>
      <w:r w:rsidRPr="008246A7">
        <w:rPr>
          <w:rStyle w:val="normaltextrun"/>
          <w:rFonts w:ascii="Cambria" w:hAnsi="Cambria" w:cs="Calibri"/>
          <w:i/>
          <w:iCs/>
          <w:color w:val="000000"/>
          <w:sz w:val="24"/>
          <w:szCs w:val="24"/>
          <w:shd w:val="clear" w:color="auto" w:fill="FFFFFF"/>
        </w:rPr>
        <w:t>universitat</w:t>
      </w:r>
      <w:r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>’, ‘</w:t>
      </w:r>
      <w:r w:rsidRPr="008246A7">
        <w:rPr>
          <w:rStyle w:val="normaltextrun"/>
          <w:rFonts w:ascii="Cambria" w:hAnsi="Cambria" w:cs="Calibri"/>
          <w:i/>
          <w:iCs/>
          <w:color w:val="000000"/>
          <w:sz w:val="24"/>
          <w:szCs w:val="24"/>
          <w:shd w:val="clear" w:color="auto" w:fill="FFFFFF"/>
        </w:rPr>
        <w:t>university’</w:t>
      </w:r>
      <w:r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>, ‘</w:t>
      </w:r>
      <w:r w:rsidRPr="008246A7">
        <w:rPr>
          <w:rStyle w:val="normaltextrun"/>
          <w:rFonts w:ascii="Cambria" w:hAnsi="Cambria" w:cs="Calibri"/>
          <w:i/>
          <w:iCs/>
          <w:color w:val="000000"/>
          <w:sz w:val="24"/>
          <w:szCs w:val="24"/>
          <w:shd w:val="clear" w:color="auto" w:fill="FFFFFF"/>
        </w:rPr>
        <w:t>universite’</w:t>
      </w:r>
      <w:r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>, ‘</w:t>
      </w:r>
      <w:r w:rsidRPr="008246A7">
        <w:rPr>
          <w:rStyle w:val="normaltextrun"/>
          <w:rFonts w:ascii="Cambria" w:hAnsi="Cambria" w:cs="Calibri"/>
          <w:i/>
          <w:iCs/>
          <w:color w:val="000000"/>
          <w:sz w:val="24"/>
          <w:szCs w:val="24"/>
          <w:shd w:val="clear" w:color="auto" w:fill="FFFFFF"/>
        </w:rPr>
        <w:t>universiteit’</w:t>
      </w:r>
      <w:r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 xml:space="preserve"> </w:t>
      </w:r>
    </w:p>
    <w:p w14:paraId="4F148D2C" w14:textId="77777777" w:rsidR="00492332" w:rsidRDefault="00492332" w:rsidP="00492332">
      <w:pPr>
        <w:pStyle w:val="NoSpacing"/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</w:pPr>
      <w:r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  <w:vertAlign w:val="superscript"/>
        </w:rPr>
        <w:t xml:space="preserve">b </w:t>
      </w:r>
      <w:r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>Used as a string matching for the variations in both Spanish (‘</w:t>
      </w:r>
      <w:r w:rsidRPr="008246A7">
        <w:rPr>
          <w:rStyle w:val="normaltextrun"/>
          <w:rFonts w:ascii="Cambria" w:hAnsi="Cambria" w:cs="Calibri"/>
          <w:i/>
          <w:iCs/>
          <w:color w:val="000000"/>
          <w:sz w:val="24"/>
          <w:szCs w:val="24"/>
          <w:shd w:val="clear" w:color="auto" w:fill="FFFFFF"/>
        </w:rPr>
        <w:t>universidad’</w:t>
      </w:r>
      <w:r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>) and Portuguese (‘</w:t>
      </w:r>
      <w:r w:rsidRPr="008246A7">
        <w:rPr>
          <w:rStyle w:val="normaltextrun"/>
          <w:rFonts w:ascii="Cambria" w:hAnsi="Cambria" w:cs="Calibri"/>
          <w:i/>
          <w:iCs/>
          <w:color w:val="000000"/>
          <w:sz w:val="24"/>
          <w:szCs w:val="24"/>
          <w:shd w:val="clear" w:color="auto" w:fill="FFFFFF"/>
        </w:rPr>
        <w:t>universidade</w:t>
      </w:r>
      <w:r>
        <w:rPr>
          <w:rStyle w:val="normaltextrun"/>
          <w:rFonts w:ascii="Cambria" w:hAnsi="Cambria" w:cs="Calibri"/>
          <w:color w:val="000000"/>
          <w:sz w:val="24"/>
          <w:szCs w:val="24"/>
          <w:shd w:val="clear" w:color="auto" w:fill="FFFFFF"/>
        </w:rPr>
        <w:t>’) of the word ‘</w:t>
      </w:r>
      <w:r w:rsidRPr="008246A7">
        <w:rPr>
          <w:rStyle w:val="normaltextrun"/>
          <w:rFonts w:ascii="Cambria" w:hAnsi="Cambria" w:cs="Calibri"/>
          <w:i/>
          <w:iCs/>
          <w:color w:val="000000"/>
          <w:sz w:val="24"/>
          <w:szCs w:val="24"/>
          <w:shd w:val="clear" w:color="auto" w:fill="FFFFFF"/>
        </w:rPr>
        <w:t>university’</w:t>
      </w:r>
    </w:p>
    <w:p w14:paraId="2C4E55E2" w14:textId="77777777" w:rsidR="0044696B" w:rsidRPr="00492332" w:rsidRDefault="0044696B" w:rsidP="00492332">
      <w:pPr>
        <w:rPr>
          <w:lang w:val="en-GB"/>
        </w:rPr>
      </w:pPr>
    </w:p>
    <w:sectPr w:rsidR="0044696B" w:rsidRPr="00492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87D17"/>
    <w:multiLevelType w:val="hybridMultilevel"/>
    <w:tmpl w:val="721C38E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96364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96B"/>
    <w:rsid w:val="000637E8"/>
    <w:rsid w:val="003251A6"/>
    <w:rsid w:val="0044696B"/>
    <w:rsid w:val="00492332"/>
    <w:rsid w:val="00531571"/>
    <w:rsid w:val="005502EE"/>
    <w:rsid w:val="007D779E"/>
    <w:rsid w:val="008F720E"/>
    <w:rsid w:val="009A778A"/>
    <w:rsid w:val="009F7CF1"/>
    <w:rsid w:val="00A23017"/>
    <w:rsid w:val="00BC7340"/>
    <w:rsid w:val="00C942E1"/>
    <w:rsid w:val="00CB41A0"/>
    <w:rsid w:val="00D54451"/>
    <w:rsid w:val="00DB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D1B8B"/>
  <w15:chartTrackingRefBased/>
  <w15:docId w15:val="{FCD021A9-52F7-4D47-AAF4-400268587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46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ragraph">
    <w:name w:val="paragraph"/>
    <w:basedOn w:val="Normal"/>
    <w:rsid w:val="00446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44696B"/>
  </w:style>
  <w:style w:type="character" w:customStyle="1" w:styleId="normaltextrun">
    <w:name w:val="normaltextrun"/>
    <w:basedOn w:val="DefaultParagraphFont"/>
    <w:rsid w:val="0044696B"/>
  </w:style>
  <w:style w:type="character" w:customStyle="1" w:styleId="eop">
    <w:name w:val="eop"/>
    <w:basedOn w:val="DefaultParagraphFont"/>
    <w:rsid w:val="0044696B"/>
  </w:style>
  <w:style w:type="table" w:styleId="TableGrid">
    <w:name w:val="Table Grid"/>
    <w:basedOn w:val="TableNormal"/>
    <w:uiPriority w:val="39"/>
    <w:rsid w:val="00C942E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942E1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C942E1"/>
    <w:pPr>
      <w:ind w:left="720"/>
      <w:contextualSpacing/>
    </w:pPr>
  </w:style>
  <w:style w:type="table" w:styleId="PlainTable2">
    <w:name w:val="Plain Table 2"/>
    <w:basedOn w:val="TableNormal"/>
    <w:uiPriority w:val="42"/>
    <w:rsid w:val="004923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9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7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4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6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5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5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9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9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53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20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2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86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6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8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5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17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2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8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3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20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4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5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8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4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58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7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8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5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7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4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83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4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3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8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9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96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2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2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74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2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1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34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4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1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7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1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6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4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9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8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8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83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7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0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1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69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4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7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8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89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4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0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5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4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7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71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40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5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8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6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3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5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1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29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0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7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0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37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0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1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1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26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70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3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43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5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98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3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3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15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0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2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8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1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12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3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73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7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91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5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69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85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33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5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0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0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2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8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6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9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46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0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71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47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8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2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2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2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0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25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1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5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7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7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2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2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7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8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9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2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76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17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8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1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6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4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8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7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6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9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5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4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10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42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6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88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2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23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68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66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3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4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15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2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9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74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7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83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20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9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4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6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60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2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0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60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68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95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3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6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1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3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6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2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1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6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41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7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93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47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5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53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3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68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9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9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1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14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2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7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64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4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6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6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50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5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17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83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7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45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97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35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4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1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6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8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4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44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2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50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7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1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0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7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0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7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21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4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16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4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51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0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6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1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63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46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1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26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4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2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6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1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1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91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2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5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73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6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16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0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74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4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0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4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1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33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3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1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67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1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0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89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45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7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3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2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31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8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1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8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7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4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73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6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6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9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36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91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3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0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20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2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1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2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86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72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9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8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57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1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13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9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6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8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35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6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3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6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0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4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8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9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36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4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8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96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0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0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97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8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5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5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28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2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99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6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9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31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3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4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8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93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63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5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94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06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26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2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36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8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75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8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01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7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86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1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40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91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26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8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4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7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0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44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46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15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45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7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0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5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9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53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28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9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7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72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97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8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1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0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9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4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3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3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6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7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1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3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9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6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14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8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0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24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0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46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7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13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85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3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49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4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2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0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0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2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9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53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23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1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6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52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1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73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0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11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0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4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9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9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8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79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1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12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38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2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2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02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7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3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22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0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4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15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0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8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7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6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9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2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5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2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5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4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5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15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22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23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4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4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50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75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1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03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3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6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1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8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8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4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5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7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9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53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20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1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76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92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9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0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0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5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29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8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0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36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23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1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67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3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1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7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1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3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6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55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63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9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3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2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15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1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0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6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9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8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9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2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9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11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9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6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1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12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2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93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54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9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96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5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9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25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3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44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5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0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9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9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86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33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1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43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8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2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6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6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4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00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3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50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3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6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2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0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4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04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0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9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3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4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5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6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5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83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6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97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2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0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1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41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0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5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61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7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86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0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2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8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1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4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7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46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69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03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6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5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0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05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9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4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96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84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0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37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17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29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1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19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2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8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68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78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6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36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1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80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29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1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8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13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3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12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9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5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23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0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5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4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1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5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8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0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0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56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5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37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7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5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0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5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0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4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9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60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5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6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19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3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3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3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07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4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1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2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7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9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51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25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1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2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0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99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9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67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49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9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2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34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0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8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1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65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1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8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6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0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6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7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80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4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3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4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3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83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3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0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0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0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61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4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62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0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0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3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6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0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3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14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3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86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3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88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3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60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72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1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2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0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2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54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12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3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4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98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8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1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8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0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7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8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9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3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7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1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9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82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4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0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0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95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7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30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34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4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1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5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2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3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7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5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0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3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14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9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9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3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39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9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34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9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6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1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0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8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7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6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4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46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9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87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6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84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5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7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4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0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4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4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87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2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0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7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82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5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1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9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1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4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8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0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69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8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74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3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8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2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4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49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2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34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7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4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46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4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8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2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9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4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35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2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4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37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33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8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82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2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04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7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46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8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1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0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1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4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53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16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0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9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2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9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5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7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9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0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3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2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0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13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1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6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07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9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6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8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2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3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8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1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27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7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81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6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6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4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0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1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34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69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52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1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76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8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4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2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0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06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29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4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1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6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23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23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3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2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7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37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9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80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7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4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44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2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43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7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2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86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0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5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16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1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99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73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6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20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6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8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9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3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5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9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99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59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4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0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10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65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96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5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5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6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1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57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6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1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1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0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5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4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6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22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10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6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9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78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22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5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0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74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94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4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56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8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7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5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1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3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3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2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2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7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58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3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34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67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91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1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63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4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94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3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55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9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7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25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4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49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4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5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32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3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1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2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36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93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5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7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24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02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9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5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7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70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1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75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9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29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9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76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6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2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7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3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0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1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72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9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2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3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6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1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7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2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65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1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4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3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3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07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0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78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5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3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94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0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8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1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04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8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6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5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48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37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6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1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28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8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8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9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7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1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05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9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5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7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1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1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3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1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93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5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0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8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1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5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1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2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8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9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6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47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6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63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7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27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73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7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5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32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77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2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8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4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06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6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0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11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76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8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30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9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7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86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55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0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5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86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6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0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5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59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7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33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4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2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8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2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9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8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7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5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14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0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6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1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5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52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6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7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8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2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9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6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7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0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5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6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6</cp:revision>
  <dcterms:created xsi:type="dcterms:W3CDTF">2022-05-03T02:46:00Z</dcterms:created>
  <dcterms:modified xsi:type="dcterms:W3CDTF">2022-11-20T23:06:00Z</dcterms:modified>
</cp:coreProperties>
</file>